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F102" w14:textId="12DF6860" w:rsidR="00FF1CFE" w:rsidRPr="00FF1CFE" w:rsidRDefault="00FF1CFE" w:rsidP="00FF1CFE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613B31">
        <w:rPr>
          <w:b/>
          <w:bCs/>
          <w:szCs w:val="18"/>
          <w:lang w:bidi="en-US"/>
        </w:rPr>
        <w:t>Appendix B</w:t>
      </w:r>
    </w:p>
    <w:p w14:paraId="24E9C0A2" w14:textId="3FDAE12A" w:rsidR="003F70B7" w:rsidRDefault="00A379AB" w:rsidP="003F70B7">
      <w:pPr>
        <w:rPr>
          <w:b/>
          <w:bCs/>
        </w:rPr>
      </w:pPr>
      <w:r w:rsidRPr="00F41218">
        <w:rPr>
          <w:b/>
          <w:bCs/>
        </w:rPr>
        <w:t xml:space="preserve">Supplementary </w:t>
      </w:r>
      <w:r w:rsidR="002B4775">
        <w:rPr>
          <w:b/>
          <w:bCs/>
        </w:rPr>
        <w:t>information</w:t>
      </w:r>
      <w:r w:rsidRPr="00F41218">
        <w:rPr>
          <w:b/>
          <w:bCs/>
        </w:rPr>
        <w:t xml:space="preserve"> </w:t>
      </w:r>
      <w:r w:rsidR="00B954C5">
        <w:rPr>
          <w:b/>
          <w:bCs/>
        </w:rPr>
        <w:t>2</w:t>
      </w:r>
    </w:p>
    <w:p w14:paraId="1239AF2C" w14:textId="4689908B" w:rsidR="00A379AB" w:rsidRPr="003F70B7" w:rsidRDefault="00A379AB" w:rsidP="003F70B7">
      <w:pPr>
        <w:rPr>
          <w:b/>
          <w:bCs/>
        </w:rPr>
      </w:pPr>
    </w:p>
    <w:p w14:paraId="2B3FDD74" w14:textId="6BE67A91" w:rsidR="00573EBE" w:rsidRDefault="00573EBE" w:rsidP="00573EBE">
      <w:pPr>
        <w:pStyle w:val="Caption"/>
        <w:keepNext/>
      </w:pPr>
      <w:r>
        <w:t xml:space="preserve">Table </w:t>
      </w:r>
      <w:r w:rsidR="00FF1CFE">
        <w:t>A-3</w:t>
      </w:r>
      <w:r>
        <w:t xml:space="preserve">: </w:t>
      </w:r>
      <w:r w:rsidRPr="00453F05">
        <w:t>Repeatedly altered miRNAs in aneuploid versus euploid embryo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2"/>
        <w:gridCol w:w="1949"/>
        <w:gridCol w:w="2294"/>
        <w:gridCol w:w="2241"/>
      </w:tblGrid>
      <w:tr w:rsidR="00A379AB" w:rsidRPr="00B954C5" w14:paraId="2509AF8E" w14:textId="77777777" w:rsidTr="00CD6277">
        <w:trPr>
          <w:trHeight w:val="358"/>
        </w:trPr>
        <w:tc>
          <w:tcPr>
            <w:tcW w:w="1412" w:type="pct"/>
            <w:vAlign w:val="center"/>
          </w:tcPr>
          <w:p w14:paraId="42AD243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Study</w:t>
            </w:r>
          </w:p>
        </w:tc>
        <w:tc>
          <w:tcPr>
            <w:tcW w:w="1088" w:type="pct"/>
            <w:vAlign w:val="center"/>
          </w:tcPr>
          <w:p w14:paraId="07541B98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NA</w:t>
            </w:r>
          </w:p>
        </w:tc>
        <w:tc>
          <w:tcPr>
            <w:tcW w:w="1250" w:type="pct"/>
            <w:vAlign w:val="center"/>
          </w:tcPr>
          <w:p w14:paraId="40B34B1E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egulation</w:t>
            </w:r>
          </w:p>
        </w:tc>
        <w:tc>
          <w:tcPr>
            <w:tcW w:w="1250" w:type="pct"/>
            <w:vAlign w:val="center"/>
          </w:tcPr>
          <w:p w14:paraId="3955A0E1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ing</w:t>
            </w:r>
          </w:p>
        </w:tc>
      </w:tr>
      <w:tr w:rsidR="00A379AB" w:rsidRPr="00B954C5" w14:paraId="4619D054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7FA0AFE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bookmarkStart w:id="0" w:name="_Hlk51318355"/>
            <w:r w:rsidRPr="00B954C5">
              <w:rPr>
                <w:sz w:val="20"/>
                <w:szCs w:val="20"/>
              </w:rPr>
              <w:t xml:space="preserve">Rosenbluth et al., 2013 </w:t>
            </w:r>
            <w:bookmarkEnd w:id="0"/>
            <w:r w:rsidRPr="00B954C5">
              <w:rPr>
                <w:sz w:val="20"/>
                <w:szCs w:val="20"/>
              </w:rPr>
              <w:t>/ McCallie et al, 2015</w:t>
            </w:r>
          </w:p>
        </w:tc>
        <w:tc>
          <w:tcPr>
            <w:tcW w:w="1088" w:type="pct"/>
            <w:vAlign w:val="center"/>
          </w:tcPr>
          <w:p w14:paraId="528A1307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106a</w:t>
            </w:r>
          </w:p>
        </w:tc>
        <w:tc>
          <w:tcPr>
            <w:tcW w:w="1250" w:type="pct"/>
            <w:vAlign w:val="center"/>
          </w:tcPr>
          <w:p w14:paraId="1608DE2B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Downregulated</w:t>
            </w:r>
          </w:p>
        </w:tc>
        <w:tc>
          <w:tcPr>
            <w:tcW w:w="1250" w:type="pct"/>
            <w:vAlign w:val="center"/>
          </w:tcPr>
          <w:p w14:paraId="6D3FDD4D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ed</w:t>
            </w:r>
          </w:p>
        </w:tc>
      </w:tr>
      <w:tr w:rsidR="00A379AB" w:rsidRPr="00B954C5" w14:paraId="776281AA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6759FC0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0225BC3C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146b-5p</w:t>
            </w:r>
          </w:p>
        </w:tc>
        <w:tc>
          <w:tcPr>
            <w:tcW w:w="1250" w:type="pct"/>
            <w:vAlign w:val="center"/>
          </w:tcPr>
          <w:p w14:paraId="7CB305A9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7AED299E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2598DC4B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19154CE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6134BE71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1" w:name="_Hlk50283879"/>
            <w:r w:rsidRPr="00B954C5">
              <w:rPr>
                <w:sz w:val="20"/>
                <w:szCs w:val="20"/>
              </w:rPr>
              <w:t>miR-19b</w:t>
            </w:r>
            <w:bookmarkEnd w:id="1"/>
          </w:p>
        </w:tc>
        <w:tc>
          <w:tcPr>
            <w:tcW w:w="1250" w:type="pct"/>
            <w:vAlign w:val="center"/>
          </w:tcPr>
          <w:p w14:paraId="3F7AE48B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Downregulated</w:t>
            </w:r>
          </w:p>
        </w:tc>
        <w:tc>
          <w:tcPr>
            <w:tcW w:w="1250" w:type="pct"/>
            <w:vAlign w:val="center"/>
          </w:tcPr>
          <w:p w14:paraId="689E8D1F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ed</w:t>
            </w:r>
          </w:p>
        </w:tc>
      </w:tr>
      <w:tr w:rsidR="00A379AB" w:rsidRPr="00B954C5" w14:paraId="278DB8E3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7447F0A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06E8147B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200c</w:t>
            </w:r>
          </w:p>
        </w:tc>
        <w:tc>
          <w:tcPr>
            <w:tcW w:w="1250" w:type="pct"/>
            <w:vAlign w:val="center"/>
          </w:tcPr>
          <w:p w14:paraId="1066760C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45CB6926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1DCAE1C4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02FAAD6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65DA8F65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320</w:t>
            </w:r>
          </w:p>
        </w:tc>
        <w:tc>
          <w:tcPr>
            <w:tcW w:w="1250" w:type="pct"/>
            <w:vAlign w:val="center"/>
          </w:tcPr>
          <w:p w14:paraId="0CBC0D22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25508A00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5B580B9B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0B43E5C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46D311BB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367</w:t>
            </w:r>
          </w:p>
        </w:tc>
        <w:tc>
          <w:tcPr>
            <w:tcW w:w="1250" w:type="pct"/>
            <w:vAlign w:val="center"/>
          </w:tcPr>
          <w:p w14:paraId="2A5C183D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2A1AA5D1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30CCACE2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5BC21A7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407F1DCE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371-3p</w:t>
            </w:r>
          </w:p>
        </w:tc>
        <w:tc>
          <w:tcPr>
            <w:tcW w:w="1250" w:type="pct"/>
            <w:vAlign w:val="center"/>
          </w:tcPr>
          <w:p w14:paraId="67A72CFE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1375FF37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168684D3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03BDDFD9" w14:textId="26413324" w:rsidR="00A379AB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  <w:r w:rsidR="00F36547">
              <w:rPr>
                <w:sz w:val="20"/>
                <w:szCs w:val="20"/>
              </w:rPr>
              <w:t xml:space="preserve"> /</w:t>
            </w:r>
          </w:p>
          <w:p w14:paraId="37113404" w14:textId="24BD8BFB" w:rsidR="00F36547" w:rsidRPr="00B954C5" w:rsidRDefault="00A36F21" w:rsidP="00B954C5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36F21">
              <w:rPr>
                <w:sz w:val="20"/>
                <w:szCs w:val="20"/>
              </w:rPr>
              <w:t>Esmaeilivand</w:t>
            </w:r>
            <w:proofErr w:type="spellEnd"/>
            <w:r w:rsidRPr="00A36F21">
              <w:rPr>
                <w:sz w:val="20"/>
                <w:szCs w:val="20"/>
              </w:rPr>
              <w:t xml:space="preserve"> et al, 20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88" w:type="pct"/>
            <w:vAlign w:val="center"/>
          </w:tcPr>
          <w:p w14:paraId="2A055618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372</w:t>
            </w:r>
          </w:p>
        </w:tc>
        <w:tc>
          <w:tcPr>
            <w:tcW w:w="1250" w:type="pct"/>
            <w:vAlign w:val="center"/>
          </w:tcPr>
          <w:p w14:paraId="29C4ABFD" w14:textId="20E960D5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</w:t>
            </w:r>
            <w:r w:rsidR="00A36F21">
              <w:rPr>
                <w:sz w:val="20"/>
                <w:szCs w:val="20"/>
              </w:rPr>
              <w:t>/Down</w:t>
            </w:r>
            <w:r w:rsidRPr="00B954C5">
              <w:rPr>
                <w:sz w:val="20"/>
                <w:szCs w:val="20"/>
              </w:rPr>
              <w:t>regulated</w:t>
            </w:r>
          </w:p>
        </w:tc>
        <w:tc>
          <w:tcPr>
            <w:tcW w:w="1250" w:type="pct"/>
            <w:vAlign w:val="center"/>
          </w:tcPr>
          <w:p w14:paraId="7906D782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455295D4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41A24A0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09FEAAF0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373</w:t>
            </w:r>
          </w:p>
        </w:tc>
        <w:tc>
          <w:tcPr>
            <w:tcW w:w="1250" w:type="pct"/>
            <w:vAlign w:val="center"/>
          </w:tcPr>
          <w:p w14:paraId="09F07C1A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69D5ACC9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51CEB382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0C4AB4B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2902B980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2" w:name="_Hlk50283892"/>
            <w:r w:rsidRPr="00B954C5">
              <w:rPr>
                <w:sz w:val="20"/>
                <w:szCs w:val="20"/>
              </w:rPr>
              <w:t>miR-517c</w:t>
            </w:r>
            <w:bookmarkEnd w:id="2"/>
          </w:p>
        </w:tc>
        <w:tc>
          <w:tcPr>
            <w:tcW w:w="1250" w:type="pct"/>
            <w:vAlign w:val="center"/>
          </w:tcPr>
          <w:p w14:paraId="68933D1D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Downregulated</w:t>
            </w:r>
          </w:p>
        </w:tc>
        <w:tc>
          <w:tcPr>
            <w:tcW w:w="1250" w:type="pct"/>
            <w:vAlign w:val="center"/>
          </w:tcPr>
          <w:p w14:paraId="739C64AA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ed</w:t>
            </w:r>
          </w:p>
        </w:tc>
      </w:tr>
      <w:tr w:rsidR="00A379AB" w:rsidRPr="00B954C5" w14:paraId="27F72ECF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01C975D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28BA9D5C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3" w:name="_Hlk50283902"/>
            <w:r w:rsidRPr="00B954C5">
              <w:rPr>
                <w:sz w:val="20"/>
                <w:szCs w:val="20"/>
              </w:rPr>
              <w:t>miR-518e</w:t>
            </w:r>
            <w:bookmarkEnd w:id="3"/>
          </w:p>
        </w:tc>
        <w:tc>
          <w:tcPr>
            <w:tcW w:w="1250" w:type="pct"/>
            <w:vAlign w:val="center"/>
          </w:tcPr>
          <w:p w14:paraId="1A33AD9D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Downregulated</w:t>
            </w:r>
          </w:p>
        </w:tc>
        <w:tc>
          <w:tcPr>
            <w:tcW w:w="1250" w:type="pct"/>
            <w:vAlign w:val="center"/>
          </w:tcPr>
          <w:p w14:paraId="4B982CB0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ed</w:t>
            </w:r>
          </w:p>
        </w:tc>
      </w:tr>
      <w:tr w:rsidR="00A379AB" w:rsidRPr="00B954C5" w14:paraId="2FD293F0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50CB90F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2C86394A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4" w:name="_Hlk50283911"/>
            <w:r w:rsidRPr="00B954C5">
              <w:rPr>
                <w:sz w:val="20"/>
                <w:szCs w:val="20"/>
              </w:rPr>
              <w:t>miR-522</w:t>
            </w:r>
            <w:bookmarkEnd w:id="4"/>
          </w:p>
        </w:tc>
        <w:tc>
          <w:tcPr>
            <w:tcW w:w="1250" w:type="pct"/>
            <w:vAlign w:val="center"/>
          </w:tcPr>
          <w:p w14:paraId="34509DA1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Downregulated</w:t>
            </w:r>
          </w:p>
        </w:tc>
        <w:tc>
          <w:tcPr>
            <w:tcW w:w="1250" w:type="pct"/>
            <w:vAlign w:val="center"/>
          </w:tcPr>
          <w:p w14:paraId="13BC09D9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ed</w:t>
            </w:r>
          </w:p>
        </w:tc>
      </w:tr>
      <w:tr w:rsidR="00A379AB" w:rsidRPr="00B954C5" w14:paraId="5A94E8E3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3C822A5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4</w:t>
            </w:r>
          </w:p>
        </w:tc>
        <w:tc>
          <w:tcPr>
            <w:tcW w:w="1088" w:type="pct"/>
            <w:vAlign w:val="center"/>
          </w:tcPr>
          <w:p w14:paraId="689E2DE1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iR-93</w:t>
            </w:r>
          </w:p>
        </w:tc>
        <w:tc>
          <w:tcPr>
            <w:tcW w:w="1250" w:type="pct"/>
            <w:vAlign w:val="center"/>
          </w:tcPr>
          <w:p w14:paraId="17530362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66B576A1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A379AB" w:rsidRPr="00B954C5" w14:paraId="6565AD17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1DB7239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 / McCallie et al., 2015</w:t>
            </w:r>
          </w:p>
        </w:tc>
        <w:tc>
          <w:tcPr>
            <w:tcW w:w="1088" w:type="pct"/>
            <w:vAlign w:val="center"/>
          </w:tcPr>
          <w:p w14:paraId="15DDD4AB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5" w:name="_Hlk76381991"/>
            <w:r w:rsidRPr="00B954C5">
              <w:rPr>
                <w:sz w:val="20"/>
                <w:szCs w:val="20"/>
              </w:rPr>
              <w:t>miR-92a</w:t>
            </w:r>
            <w:bookmarkEnd w:id="5"/>
          </w:p>
        </w:tc>
        <w:tc>
          <w:tcPr>
            <w:tcW w:w="1250" w:type="pct"/>
            <w:vAlign w:val="center"/>
          </w:tcPr>
          <w:p w14:paraId="7A34520D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Downregulated</w:t>
            </w:r>
          </w:p>
        </w:tc>
        <w:tc>
          <w:tcPr>
            <w:tcW w:w="1250" w:type="pct"/>
            <w:vAlign w:val="center"/>
          </w:tcPr>
          <w:p w14:paraId="443CA3D3" w14:textId="77777777" w:rsidR="00A379AB" w:rsidRPr="00B954C5" w:rsidRDefault="00A379AB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atched</w:t>
            </w:r>
          </w:p>
        </w:tc>
      </w:tr>
      <w:tr w:rsidR="00AC0002" w:rsidRPr="00B954C5" w14:paraId="3A54F0A1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7F084AB2" w14:textId="135592D1" w:rsidR="00AC0002" w:rsidRPr="00B954C5" w:rsidRDefault="00AC0002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</w:t>
            </w:r>
            <w:r>
              <w:rPr>
                <w:sz w:val="20"/>
                <w:szCs w:val="20"/>
              </w:rPr>
              <w:t xml:space="preserve"> / </w:t>
            </w:r>
            <w:proofErr w:type="spellStart"/>
            <w:r w:rsidRPr="00AC0002">
              <w:rPr>
                <w:sz w:val="20"/>
                <w:szCs w:val="20"/>
              </w:rPr>
              <w:t>Esmaeilivand</w:t>
            </w:r>
            <w:proofErr w:type="spellEnd"/>
            <w:r>
              <w:rPr>
                <w:sz w:val="20"/>
                <w:szCs w:val="20"/>
              </w:rPr>
              <w:t xml:space="preserve"> et al, 2022</w:t>
            </w:r>
          </w:p>
        </w:tc>
        <w:tc>
          <w:tcPr>
            <w:tcW w:w="1088" w:type="pct"/>
            <w:vAlign w:val="center"/>
          </w:tcPr>
          <w:p w14:paraId="7C2692D6" w14:textId="463A4BAF" w:rsidR="00AC0002" w:rsidRPr="00B954C5" w:rsidRDefault="00AC0002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216A2">
              <w:rPr>
                <w:sz w:val="20"/>
                <w:szCs w:val="20"/>
              </w:rPr>
              <w:t>miR-20a</w:t>
            </w:r>
          </w:p>
        </w:tc>
        <w:tc>
          <w:tcPr>
            <w:tcW w:w="1250" w:type="pct"/>
            <w:vAlign w:val="center"/>
          </w:tcPr>
          <w:p w14:paraId="6EDC0577" w14:textId="17BFE66C" w:rsidR="00AC0002" w:rsidRPr="00B954C5" w:rsidRDefault="00AC0002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/Up regulated</w:t>
            </w:r>
          </w:p>
        </w:tc>
        <w:tc>
          <w:tcPr>
            <w:tcW w:w="1250" w:type="pct"/>
            <w:vAlign w:val="center"/>
          </w:tcPr>
          <w:p w14:paraId="09CA8B76" w14:textId="1C75A95A" w:rsidR="00AC0002" w:rsidRPr="00B954C5" w:rsidRDefault="00AC0002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  <w:tr w:rsidR="00F36547" w:rsidRPr="00B954C5" w14:paraId="4363A378" w14:textId="77777777" w:rsidTr="00CD6277">
        <w:trPr>
          <w:trHeight w:val="170"/>
        </w:trPr>
        <w:tc>
          <w:tcPr>
            <w:tcW w:w="1412" w:type="pct"/>
            <w:vAlign w:val="center"/>
          </w:tcPr>
          <w:p w14:paraId="40309619" w14:textId="16FE5E26" w:rsidR="00A36F21" w:rsidRDefault="00A36F21" w:rsidP="00B954C5">
            <w:pPr>
              <w:spacing w:line="276" w:lineRule="auto"/>
              <w:rPr>
                <w:sz w:val="20"/>
                <w:szCs w:val="20"/>
              </w:rPr>
            </w:pPr>
            <w:r w:rsidRPr="00A36F21">
              <w:rPr>
                <w:sz w:val="20"/>
                <w:szCs w:val="20"/>
              </w:rPr>
              <w:t>McCallie et al., 2014</w:t>
            </w:r>
            <w:r>
              <w:rPr>
                <w:sz w:val="20"/>
                <w:szCs w:val="20"/>
              </w:rPr>
              <w:t xml:space="preserve"> /</w:t>
            </w:r>
          </w:p>
          <w:p w14:paraId="4B15C2E9" w14:textId="6EEAC911" w:rsidR="00F36547" w:rsidRPr="00B954C5" w:rsidRDefault="00A36F21" w:rsidP="00B954C5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C0002">
              <w:rPr>
                <w:sz w:val="20"/>
                <w:szCs w:val="20"/>
              </w:rPr>
              <w:t>Esmaeilivand</w:t>
            </w:r>
            <w:proofErr w:type="spellEnd"/>
            <w:r>
              <w:rPr>
                <w:sz w:val="20"/>
                <w:szCs w:val="20"/>
              </w:rPr>
              <w:t xml:space="preserve"> et al, 20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88" w:type="pct"/>
            <w:vAlign w:val="center"/>
          </w:tcPr>
          <w:p w14:paraId="1CE35005" w14:textId="57B3BD19" w:rsidR="00F36547" w:rsidRPr="00A216A2" w:rsidRDefault="00F36547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C0F62">
              <w:rPr>
                <w:sz w:val="20"/>
                <w:szCs w:val="20"/>
              </w:rPr>
              <w:t>miR-30c</w:t>
            </w:r>
          </w:p>
        </w:tc>
        <w:tc>
          <w:tcPr>
            <w:tcW w:w="1250" w:type="pct"/>
            <w:vAlign w:val="center"/>
          </w:tcPr>
          <w:p w14:paraId="57818E75" w14:textId="3183DFBC" w:rsidR="00F36547" w:rsidRPr="00B954C5" w:rsidRDefault="00A36F21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/Down regulated</w:t>
            </w:r>
          </w:p>
        </w:tc>
        <w:tc>
          <w:tcPr>
            <w:tcW w:w="1250" w:type="pct"/>
            <w:vAlign w:val="center"/>
          </w:tcPr>
          <w:p w14:paraId="2042F2A7" w14:textId="5D83D890" w:rsidR="00F36547" w:rsidRPr="00B954C5" w:rsidRDefault="00A36F21" w:rsidP="00B954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ot matched</w:t>
            </w:r>
          </w:p>
        </w:tc>
      </w:tr>
    </w:tbl>
    <w:p w14:paraId="2170204E" w14:textId="5D0FF8A2" w:rsidR="00A379AB" w:rsidRDefault="00A379AB" w:rsidP="00A379AB">
      <w:pPr>
        <w:pStyle w:val="Caption"/>
      </w:pPr>
    </w:p>
    <w:p w14:paraId="48C244C1" w14:textId="5FD47B26" w:rsidR="00B954C5" w:rsidRDefault="00B954C5" w:rsidP="00B954C5"/>
    <w:p w14:paraId="7585553E" w14:textId="17240FB5" w:rsidR="00B954C5" w:rsidRDefault="00B954C5" w:rsidP="00B954C5"/>
    <w:p w14:paraId="5D7B40AF" w14:textId="5C6D60AD" w:rsidR="00B954C5" w:rsidRDefault="00B954C5" w:rsidP="00B954C5"/>
    <w:p w14:paraId="6B22A449" w14:textId="2B0583C0" w:rsidR="00B954C5" w:rsidRDefault="00B954C5" w:rsidP="00B954C5"/>
    <w:p w14:paraId="0D9C20B7" w14:textId="399FB64B" w:rsidR="00B954C5" w:rsidRDefault="00B954C5" w:rsidP="00B954C5"/>
    <w:p w14:paraId="3F211C5C" w14:textId="7449C957" w:rsidR="00B954C5" w:rsidRDefault="00B954C5" w:rsidP="00B954C5"/>
    <w:p w14:paraId="4DBDF93A" w14:textId="0C0F1232" w:rsidR="00B954C5" w:rsidRDefault="00B954C5" w:rsidP="00B954C5"/>
    <w:p w14:paraId="3939BFC3" w14:textId="777E6D22" w:rsidR="00B954C5" w:rsidRDefault="00B954C5" w:rsidP="00B954C5"/>
    <w:p w14:paraId="482DB4A0" w14:textId="1C7740F5" w:rsidR="00B954C5" w:rsidRDefault="00B954C5" w:rsidP="00B954C5"/>
    <w:p w14:paraId="2603C0E3" w14:textId="790B7BAF" w:rsidR="00B954C5" w:rsidRDefault="00B954C5" w:rsidP="00B954C5"/>
    <w:p w14:paraId="4894E3C2" w14:textId="12F254A2" w:rsidR="00B954C5" w:rsidRDefault="00B954C5" w:rsidP="00B954C5"/>
    <w:p w14:paraId="75A58571" w14:textId="77777777" w:rsidR="00B954C5" w:rsidRPr="00B954C5" w:rsidRDefault="00B954C5" w:rsidP="00B954C5"/>
    <w:p w14:paraId="58E788C2" w14:textId="2F9D6D45" w:rsidR="00573EBE" w:rsidRDefault="00573EBE" w:rsidP="00573EBE">
      <w:pPr>
        <w:pStyle w:val="Caption"/>
        <w:keepNext/>
      </w:pPr>
      <w:r>
        <w:t xml:space="preserve">Table </w:t>
      </w:r>
      <w:r w:rsidR="00FF1CFE">
        <w:t>A-4</w:t>
      </w:r>
      <w:r>
        <w:t xml:space="preserve">: </w:t>
      </w:r>
      <w:r w:rsidRPr="00A140B0">
        <w:t xml:space="preserve">Statistically significant differentially expressed miRNAs </w:t>
      </w:r>
      <w:r w:rsidR="00AB2F1A">
        <w:t xml:space="preserve">in </w:t>
      </w:r>
      <w:r w:rsidRPr="00A140B0">
        <w:t>euploid versus aneuploid embryo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362"/>
        <w:gridCol w:w="2886"/>
        <w:gridCol w:w="1984"/>
        <w:gridCol w:w="1134"/>
        <w:gridCol w:w="1276"/>
      </w:tblGrid>
      <w:tr w:rsidR="00A379AB" w:rsidRPr="00B954C5" w14:paraId="14CE8CEC" w14:textId="77777777" w:rsidTr="00CD6277">
        <w:tc>
          <w:tcPr>
            <w:tcW w:w="1362" w:type="dxa"/>
          </w:tcPr>
          <w:p w14:paraId="6594129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eference</w:t>
            </w:r>
          </w:p>
        </w:tc>
        <w:tc>
          <w:tcPr>
            <w:tcW w:w="2886" w:type="dxa"/>
          </w:tcPr>
          <w:p w14:paraId="7C995AC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ifferentially expressed miRNAs</w:t>
            </w:r>
          </w:p>
        </w:tc>
        <w:tc>
          <w:tcPr>
            <w:tcW w:w="1984" w:type="dxa"/>
          </w:tcPr>
          <w:p w14:paraId="223B97A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egulation in aneuploid to euploid</w:t>
            </w:r>
          </w:p>
        </w:tc>
        <w:tc>
          <w:tcPr>
            <w:tcW w:w="1134" w:type="dxa"/>
          </w:tcPr>
          <w:p w14:paraId="633586C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Fold change as reported </w:t>
            </w:r>
          </w:p>
        </w:tc>
        <w:tc>
          <w:tcPr>
            <w:tcW w:w="1276" w:type="dxa"/>
          </w:tcPr>
          <w:p w14:paraId="177F96F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-value</w:t>
            </w:r>
          </w:p>
        </w:tc>
      </w:tr>
      <w:tr w:rsidR="00A379AB" w:rsidRPr="00B954C5" w14:paraId="39C82E26" w14:textId="77777777" w:rsidTr="00CD6277">
        <w:tc>
          <w:tcPr>
            <w:tcW w:w="1362" w:type="dxa"/>
          </w:tcPr>
          <w:p w14:paraId="5300E66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Rosenbluth et al., 2013</w:t>
            </w:r>
          </w:p>
        </w:tc>
        <w:tc>
          <w:tcPr>
            <w:tcW w:w="2886" w:type="dxa"/>
          </w:tcPr>
          <w:p w14:paraId="64936E0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106a </w:t>
            </w:r>
          </w:p>
          <w:p w14:paraId="06F2063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1276 </w:t>
            </w:r>
          </w:p>
          <w:p w14:paraId="0DE58B3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41</w:t>
            </w:r>
          </w:p>
          <w:p w14:paraId="3A1A233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46b-5p</w:t>
            </w:r>
          </w:p>
          <w:p w14:paraId="17C56F8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148a </w:t>
            </w:r>
          </w:p>
          <w:p w14:paraId="0C53C47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55</w:t>
            </w:r>
          </w:p>
          <w:p w14:paraId="04A4D4D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7</w:t>
            </w:r>
          </w:p>
          <w:p w14:paraId="4285D3C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9a</w:t>
            </w:r>
          </w:p>
          <w:p w14:paraId="231A88C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9b</w:t>
            </w:r>
          </w:p>
          <w:p w14:paraId="4BFE346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200c </w:t>
            </w:r>
          </w:p>
          <w:p w14:paraId="722E164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20a</w:t>
            </w:r>
          </w:p>
          <w:p w14:paraId="6D19BC7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26b# </w:t>
            </w:r>
          </w:p>
          <w:p w14:paraId="0F5F37A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27b</w:t>
            </w:r>
          </w:p>
          <w:p w14:paraId="52E7049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0b</w:t>
            </w:r>
          </w:p>
          <w:p w14:paraId="03A7150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20</w:t>
            </w:r>
          </w:p>
          <w:p w14:paraId="3BDE8C0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39-3p</w:t>
            </w:r>
          </w:p>
          <w:p w14:paraId="63AEC44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45</w:t>
            </w:r>
          </w:p>
          <w:p w14:paraId="42ABD80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4b</w:t>
            </w:r>
          </w:p>
          <w:p w14:paraId="558BDD1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67</w:t>
            </w:r>
          </w:p>
          <w:p w14:paraId="71AD6C9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1-3p</w:t>
            </w:r>
          </w:p>
          <w:p w14:paraId="252B76E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2</w:t>
            </w:r>
          </w:p>
          <w:p w14:paraId="0F7E6A6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3</w:t>
            </w:r>
          </w:p>
          <w:p w14:paraId="7FC467A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80-5p</w:t>
            </w:r>
          </w:p>
          <w:p w14:paraId="2CCA408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487b</w:t>
            </w:r>
          </w:p>
          <w:p w14:paraId="661A251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09-5p</w:t>
            </w:r>
          </w:p>
          <w:p w14:paraId="140D464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7c</w:t>
            </w:r>
          </w:p>
          <w:p w14:paraId="5C4E261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8a-3p</w:t>
            </w:r>
          </w:p>
          <w:p w14:paraId="3D1792A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8c</w:t>
            </w:r>
          </w:p>
          <w:p w14:paraId="4C61CBC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518e </w:t>
            </w:r>
          </w:p>
          <w:p w14:paraId="5ED3C3E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519a </w:t>
            </w:r>
          </w:p>
          <w:p w14:paraId="7D100FC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22</w:t>
            </w:r>
          </w:p>
          <w:p w14:paraId="6C39ED0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66</w:t>
            </w:r>
          </w:p>
          <w:p w14:paraId="054623B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90-3p</w:t>
            </w:r>
          </w:p>
          <w:p w14:paraId="6ED41F8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97</w:t>
            </w:r>
          </w:p>
          <w:p w14:paraId="5ACA834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645</w:t>
            </w:r>
          </w:p>
          <w:p w14:paraId="261AA00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660</w:t>
            </w:r>
          </w:p>
          <w:p w14:paraId="667AA5C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886-3p</w:t>
            </w:r>
          </w:p>
          <w:p w14:paraId="0A35BC3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92a</w:t>
            </w:r>
          </w:p>
          <w:p w14:paraId="4A81B74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93</w:t>
            </w:r>
          </w:p>
        </w:tc>
        <w:tc>
          <w:tcPr>
            <w:tcW w:w="1984" w:type="dxa"/>
          </w:tcPr>
          <w:p w14:paraId="6D604AC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22225C9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1B45BBE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D45901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0B584A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EAF647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9AD387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55BF8E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4468C7A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2C036A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22FE38A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DCF51A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657C6A5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7108F41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7F89A1D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E12ED5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172888B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91180F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7F8E3FB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F2EB56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DF2288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1E09A36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72CE708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74BF90C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74231DA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235826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9D7C70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45FB918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F0A5F5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2BF8D6D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456B31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D219A6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D2C3BF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505BD4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483A8C3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921911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67C6FB6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7A7DAD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D84237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</w:tc>
        <w:tc>
          <w:tcPr>
            <w:tcW w:w="1134" w:type="dxa"/>
          </w:tcPr>
          <w:p w14:paraId="31510AC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15</w:t>
            </w:r>
          </w:p>
          <w:p w14:paraId="0D186FB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6.22</w:t>
            </w:r>
          </w:p>
          <w:p w14:paraId="7D832C2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5.49</w:t>
            </w:r>
          </w:p>
          <w:p w14:paraId="2C42B2F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61</w:t>
            </w:r>
          </w:p>
          <w:p w14:paraId="15D9321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4.19</w:t>
            </w:r>
          </w:p>
          <w:p w14:paraId="4864175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4.01</w:t>
            </w:r>
          </w:p>
          <w:p w14:paraId="42E137A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38</w:t>
            </w:r>
          </w:p>
          <w:p w14:paraId="5520FEF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40</w:t>
            </w:r>
          </w:p>
          <w:p w14:paraId="6DE17EB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94</w:t>
            </w:r>
          </w:p>
          <w:p w14:paraId="7EC7863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08</w:t>
            </w:r>
          </w:p>
          <w:p w14:paraId="4775453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78</w:t>
            </w:r>
          </w:p>
          <w:p w14:paraId="78EC7F2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07</w:t>
            </w:r>
          </w:p>
          <w:p w14:paraId="23D7F6C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4.29</w:t>
            </w:r>
          </w:p>
          <w:p w14:paraId="2F222B7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22</w:t>
            </w:r>
          </w:p>
          <w:p w14:paraId="4CE98C6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48</w:t>
            </w:r>
          </w:p>
          <w:p w14:paraId="36BB488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69</w:t>
            </w:r>
          </w:p>
          <w:p w14:paraId="49D9E3A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69</w:t>
            </w:r>
          </w:p>
          <w:p w14:paraId="46FEF5C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5.26</w:t>
            </w:r>
          </w:p>
          <w:p w14:paraId="3E28908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90</w:t>
            </w:r>
          </w:p>
          <w:p w14:paraId="353DDA8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88</w:t>
            </w:r>
          </w:p>
          <w:p w14:paraId="20F4F8B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67</w:t>
            </w:r>
          </w:p>
          <w:p w14:paraId="70F704A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52</w:t>
            </w:r>
          </w:p>
          <w:p w14:paraId="4F7AA25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17</w:t>
            </w:r>
          </w:p>
          <w:p w14:paraId="2EB36AA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−3.35</w:t>
            </w:r>
          </w:p>
          <w:p w14:paraId="3410651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33</w:t>
            </w:r>
          </w:p>
          <w:p w14:paraId="7402C89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28</w:t>
            </w:r>
          </w:p>
          <w:p w14:paraId="29D653A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79</w:t>
            </w:r>
          </w:p>
          <w:p w14:paraId="1E52E3E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81</w:t>
            </w:r>
          </w:p>
          <w:p w14:paraId="6CFD4F3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63</w:t>
            </w:r>
          </w:p>
          <w:p w14:paraId="4CD58D7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15</w:t>
            </w:r>
          </w:p>
          <w:p w14:paraId="37A19C0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15</w:t>
            </w:r>
          </w:p>
          <w:p w14:paraId="4DEC559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4.08</w:t>
            </w:r>
          </w:p>
          <w:p w14:paraId="7E9B9A6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45</w:t>
            </w:r>
          </w:p>
          <w:p w14:paraId="327E5AF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4.82</w:t>
            </w:r>
          </w:p>
          <w:p w14:paraId="3475C7D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5.00</w:t>
            </w:r>
          </w:p>
          <w:p w14:paraId="25818AA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69</w:t>
            </w:r>
          </w:p>
          <w:p w14:paraId="75B218C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64</w:t>
            </w:r>
          </w:p>
          <w:p w14:paraId="4C6DE69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73</w:t>
            </w:r>
          </w:p>
          <w:p w14:paraId="2F33BCD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75</w:t>
            </w:r>
          </w:p>
        </w:tc>
        <w:tc>
          <w:tcPr>
            <w:tcW w:w="1276" w:type="dxa"/>
          </w:tcPr>
          <w:p w14:paraId="6EE1693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88E314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20569F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4BE847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BECA65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0B7358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F8D133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22643E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106B2A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8FFA48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2589BC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C5DD47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6AE01D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C89C97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D026F5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176FEC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D19EB4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663860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3191A0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508387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76AF05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C94166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82C0F3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D50616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FB4D37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721D83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870C19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8BEE71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EB42A2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0C2215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285D42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328DC4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19825D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4EF88C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45E5F6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37EE5F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648C54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0C5873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4E03E7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</w:tc>
      </w:tr>
      <w:tr w:rsidR="00A379AB" w:rsidRPr="00B954C5" w14:paraId="1D8B90E8" w14:textId="77777777" w:rsidTr="00CD6277">
        <w:tc>
          <w:tcPr>
            <w:tcW w:w="1362" w:type="dxa"/>
          </w:tcPr>
          <w:p w14:paraId="4F9F2B0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  <w:rtl/>
              </w:rPr>
            </w:pPr>
            <w:r w:rsidRPr="00B954C5">
              <w:rPr>
                <w:sz w:val="20"/>
                <w:szCs w:val="20"/>
              </w:rPr>
              <w:t>McCallie et al., 2014</w:t>
            </w:r>
          </w:p>
        </w:tc>
        <w:tc>
          <w:tcPr>
            <w:tcW w:w="2886" w:type="dxa"/>
          </w:tcPr>
          <w:p w14:paraId="28420FAC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06b-5p</w:t>
            </w:r>
          </w:p>
          <w:p w14:paraId="095FFD73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25a-5p</w:t>
            </w:r>
          </w:p>
          <w:p w14:paraId="428ACE96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46b-5p</w:t>
            </w:r>
          </w:p>
          <w:p w14:paraId="622437F7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93b</w:t>
            </w:r>
          </w:p>
          <w:p w14:paraId="2283F904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95-5p</w:t>
            </w:r>
          </w:p>
          <w:p w14:paraId="3BF4D2B7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hsa-miR-19b</w:t>
            </w:r>
          </w:p>
          <w:p w14:paraId="3A447C2A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200c-3p</w:t>
            </w:r>
          </w:p>
          <w:p w14:paraId="705C2E3F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20b-5p</w:t>
            </w:r>
          </w:p>
          <w:p w14:paraId="1B6722AC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218-5p</w:t>
            </w:r>
          </w:p>
          <w:p w14:paraId="5EA9D6A8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28-3p</w:t>
            </w:r>
          </w:p>
          <w:p w14:paraId="349CD162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02a-3p</w:t>
            </w:r>
          </w:p>
          <w:p w14:paraId="7F197B15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02b-3p</w:t>
            </w:r>
          </w:p>
          <w:p w14:paraId="0F93D6B5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02c</w:t>
            </w:r>
          </w:p>
          <w:p w14:paraId="35A09DD2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0c-5p</w:t>
            </w:r>
          </w:p>
          <w:p w14:paraId="6DD34060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20</w:t>
            </w:r>
          </w:p>
          <w:p w14:paraId="5C59A0D4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42-3p</w:t>
            </w:r>
          </w:p>
          <w:p w14:paraId="757BCBE4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67-3p</w:t>
            </w:r>
          </w:p>
          <w:p w14:paraId="2949D2BB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1a-3p</w:t>
            </w:r>
          </w:p>
          <w:p w14:paraId="10260ECD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2</w:t>
            </w:r>
          </w:p>
          <w:p w14:paraId="1F129129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3</w:t>
            </w:r>
          </w:p>
          <w:p w14:paraId="26579EB3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4a</w:t>
            </w:r>
          </w:p>
          <w:p w14:paraId="0A6FF37A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74b-5p</w:t>
            </w:r>
          </w:p>
          <w:p w14:paraId="03DC3683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381-3p</w:t>
            </w:r>
          </w:p>
          <w:p w14:paraId="3223F2FE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454-3p</w:t>
            </w:r>
          </w:p>
          <w:p w14:paraId="282DC4FB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484</w:t>
            </w:r>
          </w:p>
          <w:p w14:paraId="7EEA8854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08-3p</w:t>
            </w:r>
          </w:p>
          <w:p w14:paraId="067CF2BC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5-3p</w:t>
            </w:r>
          </w:p>
          <w:p w14:paraId="0278BF49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7c</w:t>
            </w:r>
          </w:p>
          <w:p w14:paraId="6D4F14B4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8b</w:t>
            </w:r>
          </w:p>
          <w:p w14:paraId="0DDA3EA6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 xml:space="preserve">hsa-miR-518e </w:t>
            </w:r>
          </w:p>
          <w:p w14:paraId="08A21716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18f-3p</w:t>
            </w:r>
          </w:p>
          <w:p w14:paraId="4D5C63FC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20b-3p</w:t>
            </w:r>
          </w:p>
          <w:p w14:paraId="6C748ED7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20g</w:t>
            </w:r>
          </w:p>
          <w:p w14:paraId="4E98B535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21</w:t>
            </w:r>
          </w:p>
          <w:p w14:paraId="536C89B2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522</w:t>
            </w:r>
          </w:p>
          <w:p w14:paraId="05EB4A88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628-5p</w:t>
            </w:r>
          </w:p>
          <w:p w14:paraId="2E970738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886-5p</w:t>
            </w:r>
          </w:p>
          <w:p w14:paraId="72FCB194" w14:textId="77777777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93</w:t>
            </w:r>
          </w:p>
        </w:tc>
        <w:tc>
          <w:tcPr>
            <w:tcW w:w="1984" w:type="dxa"/>
          </w:tcPr>
          <w:p w14:paraId="63356A7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Up regulated</w:t>
            </w:r>
          </w:p>
          <w:p w14:paraId="1342EA4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923118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163DFB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0F8AB63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577C448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Downregulated</w:t>
            </w:r>
          </w:p>
          <w:p w14:paraId="555EAB6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BE1F0D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5E08BC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625FCCF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04771A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FE0F86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4A6593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4CBA607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514616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9E92C3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1513F1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44EE801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0CB5D72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370C3F0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6BDB929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61928B0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4DECA15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09F5CAD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3572695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014068B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EFE88E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5D6DDE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3F0B15E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27535B1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43D9D38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1693A90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39C8F92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6E0AB45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BB64F4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0C0BCAB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3B6D386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6819CAC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</w:tc>
        <w:tc>
          <w:tcPr>
            <w:tcW w:w="1134" w:type="dxa"/>
          </w:tcPr>
          <w:p w14:paraId="4084AB0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2.1</w:t>
            </w:r>
          </w:p>
          <w:p w14:paraId="3CA10B1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lt;0.5</w:t>
            </w:r>
          </w:p>
          <w:p w14:paraId="0934823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61</w:t>
            </w:r>
          </w:p>
          <w:p w14:paraId="3E74960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9</w:t>
            </w:r>
          </w:p>
          <w:p w14:paraId="19AB814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2</w:t>
            </w:r>
          </w:p>
          <w:p w14:paraId="638B3D4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0.5</w:t>
            </w:r>
          </w:p>
          <w:p w14:paraId="6FB9FD3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7</w:t>
            </w:r>
          </w:p>
          <w:p w14:paraId="4D342AE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2</w:t>
            </w:r>
          </w:p>
          <w:p w14:paraId="655FC15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gt;10</w:t>
            </w:r>
          </w:p>
          <w:p w14:paraId="2589922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5</w:t>
            </w:r>
          </w:p>
          <w:p w14:paraId="29B9CB8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8</w:t>
            </w:r>
          </w:p>
          <w:p w14:paraId="57C295B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7</w:t>
            </w:r>
          </w:p>
          <w:p w14:paraId="5EF6A83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5</w:t>
            </w:r>
          </w:p>
          <w:p w14:paraId="379FD67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4</w:t>
            </w:r>
          </w:p>
          <w:p w14:paraId="09F36B9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4</w:t>
            </w:r>
          </w:p>
          <w:p w14:paraId="5A729FC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5</w:t>
            </w:r>
          </w:p>
          <w:p w14:paraId="7A69343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6</w:t>
            </w:r>
          </w:p>
          <w:p w14:paraId="310428E6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5</w:t>
            </w:r>
          </w:p>
          <w:p w14:paraId="07A1C50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3</w:t>
            </w:r>
          </w:p>
          <w:p w14:paraId="640FEC8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3</w:t>
            </w:r>
          </w:p>
          <w:p w14:paraId="51F24BE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4</w:t>
            </w:r>
          </w:p>
          <w:p w14:paraId="57572B6B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9</w:t>
            </w:r>
          </w:p>
          <w:p w14:paraId="462998C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gt;10</w:t>
            </w:r>
          </w:p>
          <w:p w14:paraId="44D74CF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6</w:t>
            </w:r>
          </w:p>
          <w:p w14:paraId="12B0291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5</w:t>
            </w:r>
          </w:p>
          <w:p w14:paraId="0B25729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gt;10</w:t>
            </w:r>
          </w:p>
          <w:p w14:paraId="36AA8BE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0</w:t>
            </w:r>
          </w:p>
          <w:p w14:paraId="47C731A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5</w:t>
            </w:r>
          </w:p>
          <w:p w14:paraId="3FC9C29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lt;0.5</w:t>
            </w:r>
          </w:p>
          <w:p w14:paraId="3A3B07A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5</w:t>
            </w:r>
          </w:p>
          <w:p w14:paraId="05A1619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gt;10</w:t>
            </w:r>
          </w:p>
          <w:p w14:paraId="1B2ABCF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2.2</w:t>
            </w:r>
          </w:p>
          <w:p w14:paraId="51A0566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4</w:t>
            </w:r>
          </w:p>
          <w:p w14:paraId="0F1E8A6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3.4</w:t>
            </w:r>
          </w:p>
          <w:p w14:paraId="21AF552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7</w:t>
            </w:r>
          </w:p>
          <w:p w14:paraId="5E6174B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&gt;10</w:t>
            </w:r>
          </w:p>
          <w:p w14:paraId="5BC7138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0.2</w:t>
            </w:r>
          </w:p>
          <w:p w14:paraId="7F45F33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1.4</w:t>
            </w:r>
          </w:p>
        </w:tc>
        <w:tc>
          <w:tcPr>
            <w:tcW w:w="1276" w:type="dxa"/>
          </w:tcPr>
          <w:p w14:paraId="399093D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P= &lt;0.05</w:t>
            </w:r>
          </w:p>
          <w:p w14:paraId="7A85947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19DC43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C7D5F4D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0BDE76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0638A3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P= &lt;0.05</w:t>
            </w:r>
          </w:p>
          <w:p w14:paraId="55B9A55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E07CAC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BFB659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674891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FBC75F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C06AEE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7704E1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A70024C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614FDD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E5A1D7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228E5D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6078A15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A491B0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19E956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BD5D97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605B18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63778FE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CD99724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2883FA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FFFDCEF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5CBBE2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44AA56D" w14:textId="1BB5BE07" w:rsidR="00A379AB" w:rsidRPr="00B954C5" w:rsidRDefault="007176F8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</w:t>
            </w:r>
            <w:r w:rsidR="00A379AB" w:rsidRPr="00B954C5">
              <w:rPr>
                <w:sz w:val="20"/>
                <w:szCs w:val="20"/>
              </w:rPr>
              <w:t>= &lt;0.05</w:t>
            </w:r>
          </w:p>
          <w:p w14:paraId="7EB9167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D9FEB9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B1CB16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6CF92B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43B5FF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04DCCA5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54B360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163D2B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7D9807E7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4C741D0E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</w:tc>
      </w:tr>
      <w:tr w:rsidR="00A379AB" w:rsidRPr="00B954C5" w14:paraId="3FF5DDA3" w14:textId="77777777" w:rsidTr="00CD6277">
        <w:tc>
          <w:tcPr>
            <w:tcW w:w="1362" w:type="dxa"/>
          </w:tcPr>
          <w:p w14:paraId="0E42E090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lastRenderedPageBreak/>
              <w:t>Rosenbluth et al., 2014</w:t>
            </w:r>
          </w:p>
        </w:tc>
        <w:tc>
          <w:tcPr>
            <w:tcW w:w="2886" w:type="dxa"/>
          </w:tcPr>
          <w:p w14:paraId="36ADA45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a-miR-191-5p</w:t>
            </w:r>
          </w:p>
        </w:tc>
        <w:tc>
          <w:tcPr>
            <w:tcW w:w="1984" w:type="dxa"/>
          </w:tcPr>
          <w:p w14:paraId="3E86880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</w:tc>
        <w:tc>
          <w:tcPr>
            <w:tcW w:w="1134" w:type="dxa"/>
          </w:tcPr>
          <w:p w14:paraId="4A1C658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4.7</w:t>
            </w:r>
          </w:p>
        </w:tc>
        <w:tc>
          <w:tcPr>
            <w:tcW w:w="1276" w:type="dxa"/>
          </w:tcPr>
          <w:p w14:paraId="3E6EE93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0.031</w:t>
            </w:r>
          </w:p>
        </w:tc>
      </w:tr>
      <w:tr w:rsidR="00A379AB" w:rsidRPr="00B954C5" w14:paraId="0728842B" w14:textId="77777777" w:rsidTr="00A379AB">
        <w:trPr>
          <w:trHeight w:val="462"/>
        </w:trPr>
        <w:tc>
          <w:tcPr>
            <w:tcW w:w="1362" w:type="dxa"/>
          </w:tcPr>
          <w:p w14:paraId="56449D5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McCallie et al, 2015</w:t>
            </w:r>
          </w:p>
        </w:tc>
        <w:tc>
          <w:tcPr>
            <w:tcW w:w="2886" w:type="dxa"/>
          </w:tcPr>
          <w:p w14:paraId="215403DF" w14:textId="0838ACDC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</w:t>
            </w:r>
            <w:r w:rsidR="00A216A2">
              <w:rPr>
                <w:sz w:val="20"/>
                <w:szCs w:val="20"/>
              </w:rPr>
              <w:t>a</w:t>
            </w:r>
            <w:r w:rsidRPr="00B954C5">
              <w:rPr>
                <w:sz w:val="20"/>
                <w:szCs w:val="20"/>
              </w:rPr>
              <w:t>-miR-106a</w:t>
            </w:r>
          </w:p>
          <w:p w14:paraId="2F253484" w14:textId="62B57889" w:rsidR="00A379AB" w:rsidRPr="00B954C5" w:rsidRDefault="00A379AB" w:rsidP="00B954C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hs</w:t>
            </w:r>
            <w:r w:rsidR="00A216A2">
              <w:rPr>
                <w:sz w:val="20"/>
                <w:szCs w:val="20"/>
              </w:rPr>
              <w:t>a</w:t>
            </w:r>
            <w:r w:rsidRPr="00B954C5">
              <w:rPr>
                <w:sz w:val="20"/>
                <w:szCs w:val="20"/>
              </w:rPr>
              <w:t>-miR-92a</w:t>
            </w:r>
          </w:p>
          <w:p w14:paraId="415C6FC3" w14:textId="0C672289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other 11 miRNAs</w:t>
            </w:r>
            <w:r w:rsidR="008520CB" w:rsidRPr="008520CB">
              <w:rPr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12387471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1AD7DC6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662F54F3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</w:tc>
        <w:tc>
          <w:tcPr>
            <w:tcW w:w="1134" w:type="dxa"/>
          </w:tcPr>
          <w:p w14:paraId="40DADFF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  <w:p w14:paraId="27CE0F72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  <w:p w14:paraId="27335BA9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85034A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8014888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24485D1A" w14:textId="77777777" w:rsidR="00A379AB" w:rsidRPr="00B954C5" w:rsidRDefault="00A379AB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</w:tc>
      </w:tr>
      <w:tr w:rsidR="00180103" w:rsidRPr="00B954C5" w14:paraId="2A283908" w14:textId="77777777" w:rsidTr="00A379AB">
        <w:trPr>
          <w:trHeight w:val="462"/>
        </w:trPr>
        <w:tc>
          <w:tcPr>
            <w:tcW w:w="1362" w:type="dxa"/>
          </w:tcPr>
          <w:p w14:paraId="24675BCB" w14:textId="17481D1C" w:rsidR="00180103" w:rsidRPr="00B954C5" w:rsidRDefault="00180103" w:rsidP="0018010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mutlaq</w:t>
            </w:r>
            <w:proofErr w:type="spellEnd"/>
            <w:r>
              <w:rPr>
                <w:sz w:val="20"/>
                <w:szCs w:val="20"/>
              </w:rPr>
              <w:t xml:space="preserve"> et al, 2022</w:t>
            </w:r>
          </w:p>
        </w:tc>
        <w:tc>
          <w:tcPr>
            <w:tcW w:w="2886" w:type="dxa"/>
          </w:tcPr>
          <w:p w14:paraId="44918906" w14:textId="77777777" w:rsidR="00180103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180103">
              <w:rPr>
                <w:sz w:val="20"/>
                <w:szCs w:val="20"/>
              </w:rPr>
              <w:t>hsa-let-7c-5p</w:t>
            </w:r>
          </w:p>
          <w:p w14:paraId="1E427A75" w14:textId="77777777" w:rsidR="00180103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180103">
              <w:rPr>
                <w:sz w:val="20"/>
                <w:szCs w:val="20"/>
              </w:rPr>
              <w:t>hsa-miR-206</w:t>
            </w:r>
          </w:p>
          <w:p w14:paraId="776094B8" w14:textId="77777777" w:rsidR="00180103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180103">
              <w:rPr>
                <w:sz w:val="20"/>
                <w:szCs w:val="20"/>
              </w:rPr>
              <w:t>hsa-miR-184</w:t>
            </w:r>
          </w:p>
          <w:p w14:paraId="2C395184" w14:textId="4F365C37" w:rsidR="00180103" w:rsidRPr="00B954C5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180103">
              <w:rPr>
                <w:sz w:val="20"/>
                <w:szCs w:val="20"/>
              </w:rPr>
              <w:t>hsa-miR-203a-3p</w:t>
            </w:r>
          </w:p>
        </w:tc>
        <w:tc>
          <w:tcPr>
            <w:tcW w:w="1984" w:type="dxa"/>
          </w:tcPr>
          <w:p w14:paraId="737C901B" w14:textId="77777777" w:rsidR="00180103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0CB14BC1" w14:textId="77777777" w:rsidR="00180103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08B3ECD4" w14:textId="77777777" w:rsidR="00180103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DF8F578" w14:textId="79913FF4" w:rsidR="00180103" w:rsidRPr="00B954C5" w:rsidRDefault="00180103" w:rsidP="00180103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</w:tc>
        <w:tc>
          <w:tcPr>
            <w:tcW w:w="1134" w:type="dxa"/>
          </w:tcPr>
          <w:p w14:paraId="32828C6F" w14:textId="77777777" w:rsidR="00042FBE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042FBE">
              <w:rPr>
                <w:sz w:val="20"/>
                <w:szCs w:val="20"/>
              </w:rPr>
              <w:t>&gt;2</w:t>
            </w:r>
          </w:p>
          <w:p w14:paraId="0E82B53B" w14:textId="77777777" w:rsidR="00042FBE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042FBE">
              <w:rPr>
                <w:sz w:val="20"/>
                <w:szCs w:val="20"/>
              </w:rPr>
              <w:t>&gt;2</w:t>
            </w:r>
          </w:p>
          <w:p w14:paraId="3378B1A5" w14:textId="77777777" w:rsidR="00042FBE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042FBE">
              <w:rPr>
                <w:sz w:val="20"/>
                <w:szCs w:val="20"/>
              </w:rPr>
              <w:t>&gt;2</w:t>
            </w:r>
          </w:p>
          <w:p w14:paraId="42EDBF21" w14:textId="3843C80E" w:rsidR="00042FBE" w:rsidRPr="00B954C5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042FBE">
              <w:rPr>
                <w:sz w:val="20"/>
                <w:szCs w:val="20"/>
              </w:rPr>
              <w:t>&gt;2</w:t>
            </w:r>
          </w:p>
        </w:tc>
        <w:tc>
          <w:tcPr>
            <w:tcW w:w="1276" w:type="dxa"/>
          </w:tcPr>
          <w:p w14:paraId="1FEB41EC" w14:textId="77777777" w:rsidR="00042FBE" w:rsidRPr="00B954C5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1F4CB10F" w14:textId="77777777" w:rsidR="00042FBE" w:rsidRPr="00B954C5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5C315A60" w14:textId="77777777" w:rsidR="00042FBE" w:rsidRPr="00B954C5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5CA3A38" w14:textId="769CBA5B" w:rsidR="00180103" w:rsidRPr="00B954C5" w:rsidRDefault="00042FBE" w:rsidP="00180103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</w:tc>
      </w:tr>
      <w:tr w:rsidR="00A216A2" w:rsidRPr="00B954C5" w14:paraId="7C97B30F" w14:textId="77777777" w:rsidTr="00A379AB">
        <w:trPr>
          <w:trHeight w:val="462"/>
        </w:trPr>
        <w:tc>
          <w:tcPr>
            <w:tcW w:w="1362" w:type="dxa"/>
          </w:tcPr>
          <w:p w14:paraId="18E935B6" w14:textId="3C869A8C" w:rsidR="00A216A2" w:rsidRPr="00B954C5" w:rsidRDefault="00AC0002" w:rsidP="00B954C5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C0002">
              <w:rPr>
                <w:sz w:val="20"/>
                <w:szCs w:val="20"/>
              </w:rPr>
              <w:t>Esmaeilivand</w:t>
            </w:r>
            <w:proofErr w:type="spellEnd"/>
            <w:r>
              <w:rPr>
                <w:sz w:val="20"/>
                <w:szCs w:val="20"/>
              </w:rPr>
              <w:t xml:space="preserve"> et al, 2022</w:t>
            </w:r>
          </w:p>
        </w:tc>
        <w:tc>
          <w:tcPr>
            <w:tcW w:w="2886" w:type="dxa"/>
          </w:tcPr>
          <w:p w14:paraId="5498F636" w14:textId="3E5FD3FF" w:rsidR="00A216A2" w:rsidRDefault="00A216A2" w:rsidP="00B954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</w:t>
            </w:r>
            <w:r w:rsidRPr="00A216A2">
              <w:rPr>
                <w:sz w:val="20"/>
                <w:szCs w:val="20"/>
              </w:rPr>
              <w:t>miR-661</w:t>
            </w:r>
          </w:p>
          <w:p w14:paraId="45BE4635" w14:textId="7D54A5A4" w:rsidR="00A216A2" w:rsidRPr="00B954C5" w:rsidRDefault="00A216A2" w:rsidP="00B954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</w:t>
            </w:r>
            <w:r w:rsidRPr="00A216A2">
              <w:rPr>
                <w:sz w:val="20"/>
                <w:szCs w:val="20"/>
              </w:rPr>
              <w:t>miR-20a</w:t>
            </w:r>
          </w:p>
        </w:tc>
        <w:tc>
          <w:tcPr>
            <w:tcW w:w="1984" w:type="dxa"/>
          </w:tcPr>
          <w:p w14:paraId="7B613537" w14:textId="77777777" w:rsidR="00A216A2" w:rsidRDefault="00A216A2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  <w:p w14:paraId="2F9836D9" w14:textId="5B436E66" w:rsidR="00A216A2" w:rsidRPr="00B954C5" w:rsidRDefault="00A216A2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Up regulated</w:t>
            </w:r>
          </w:p>
        </w:tc>
        <w:tc>
          <w:tcPr>
            <w:tcW w:w="1134" w:type="dxa"/>
          </w:tcPr>
          <w:p w14:paraId="5E78E5BE" w14:textId="77777777" w:rsidR="00AC0002" w:rsidRPr="00B954C5" w:rsidRDefault="00AC0002" w:rsidP="00AC0002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  <w:p w14:paraId="7D7CE344" w14:textId="5F128848" w:rsidR="00A216A2" w:rsidRPr="00B954C5" w:rsidRDefault="00AC0002" w:rsidP="00AC0002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A5783D7" w14:textId="77777777" w:rsidR="00A216A2" w:rsidRDefault="00A216A2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  <w:p w14:paraId="3B27B000" w14:textId="0A69C426" w:rsidR="00A216A2" w:rsidRPr="00B954C5" w:rsidRDefault="00A216A2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P= &lt;0.05</w:t>
            </w:r>
          </w:p>
        </w:tc>
      </w:tr>
      <w:tr w:rsidR="00FC0F62" w:rsidRPr="00B954C5" w14:paraId="1E1387E1" w14:textId="77777777" w:rsidTr="00A379AB">
        <w:trPr>
          <w:trHeight w:val="462"/>
        </w:trPr>
        <w:tc>
          <w:tcPr>
            <w:tcW w:w="1362" w:type="dxa"/>
          </w:tcPr>
          <w:p w14:paraId="13495F3C" w14:textId="16120AAF" w:rsidR="00FC0F62" w:rsidRPr="00AC0002" w:rsidRDefault="00F36547" w:rsidP="00B954C5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C0002">
              <w:rPr>
                <w:sz w:val="20"/>
                <w:szCs w:val="20"/>
              </w:rPr>
              <w:t>Esmaeilivand</w:t>
            </w:r>
            <w:proofErr w:type="spellEnd"/>
            <w:r>
              <w:rPr>
                <w:sz w:val="20"/>
                <w:szCs w:val="20"/>
              </w:rPr>
              <w:t xml:space="preserve"> et al, 20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886" w:type="dxa"/>
          </w:tcPr>
          <w:p w14:paraId="00D72A16" w14:textId="6DA27DD7" w:rsidR="00FC0F62" w:rsidRDefault="00F36547" w:rsidP="00B954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</w:t>
            </w:r>
            <w:r w:rsidR="00FC0F62" w:rsidRPr="00FC0F62">
              <w:rPr>
                <w:sz w:val="20"/>
                <w:szCs w:val="20"/>
              </w:rPr>
              <w:t>miR-30c</w:t>
            </w:r>
            <w:r w:rsidR="00FC0F62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sa-</w:t>
            </w:r>
            <w:r w:rsidR="00FC0F62" w:rsidRPr="00FC0F62">
              <w:rPr>
                <w:sz w:val="20"/>
                <w:szCs w:val="20"/>
              </w:rPr>
              <w:t>miR-372</w:t>
            </w:r>
          </w:p>
        </w:tc>
        <w:tc>
          <w:tcPr>
            <w:tcW w:w="1984" w:type="dxa"/>
          </w:tcPr>
          <w:p w14:paraId="1D6812C7" w14:textId="77777777" w:rsidR="00F33CE3" w:rsidRPr="00B954C5" w:rsidRDefault="00F33CE3" w:rsidP="00F33CE3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  <w:p w14:paraId="597644B0" w14:textId="233E0B89" w:rsidR="00FC0F62" w:rsidRPr="00B954C5" w:rsidRDefault="00F33CE3" w:rsidP="00B954C5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Downregulated</w:t>
            </w:r>
          </w:p>
        </w:tc>
        <w:tc>
          <w:tcPr>
            <w:tcW w:w="1134" w:type="dxa"/>
          </w:tcPr>
          <w:p w14:paraId="44723795" w14:textId="77777777" w:rsidR="00042FBE" w:rsidRPr="00B954C5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  <w:p w14:paraId="293604B5" w14:textId="6CCB1ABB" w:rsidR="00FC0F62" w:rsidRPr="00B954C5" w:rsidRDefault="00042FBE" w:rsidP="00042FBE">
            <w:pPr>
              <w:spacing w:line="276" w:lineRule="auto"/>
              <w:rPr>
                <w:sz w:val="20"/>
                <w:szCs w:val="20"/>
              </w:rPr>
            </w:pPr>
            <w:r w:rsidRPr="00B954C5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85F60DC" w14:textId="27985289" w:rsidR="00FC0F62" w:rsidRPr="00B954C5" w:rsidRDefault="00FC0F62" w:rsidP="00B954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= </w:t>
            </w:r>
            <w:r w:rsidRPr="00FC0F62">
              <w:rPr>
                <w:sz w:val="20"/>
                <w:szCs w:val="20"/>
              </w:rPr>
              <w:t>0.008</w:t>
            </w:r>
            <w:r>
              <w:rPr>
                <w:sz w:val="20"/>
                <w:szCs w:val="20"/>
              </w:rPr>
              <w:br/>
              <w:t xml:space="preserve">P= </w:t>
            </w:r>
            <w:r w:rsidRPr="00FC0F62">
              <w:rPr>
                <w:sz w:val="20"/>
                <w:szCs w:val="20"/>
              </w:rPr>
              <w:t>0.01</w:t>
            </w:r>
          </w:p>
        </w:tc>
      </w:tr>
    </w:tbl>
    <w:p w14:paraId="675B7C39" w14:textId="1CE43C5C" w:rsidR="00573EBE" w:rsidRDefault="00573EBE" w:rsidP="008520CB">
      <w:pPr>
        <w:pStyle w:val="Caption"/>
        <w:keepNext/>
      </w:pPr>
    </w:p>
    <w:sectPr w:rsidR="00573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D9656" w14:textId="77777777" w:rsidR="00222AF2" w:rsidRDefault="00222AF2" w:rsidP="00F27876">
      <w:r>
        <w:separator/>
      </w:r>
    </w:p>
  </w:endnote>
  <w:endnote w:type="continuationSeparator" w:id="0">
    <w:p w14:paraId="41D12925" w14:textId="77777777" w:rsidR="00222AF2" w:rsidRDefault="00222AF2" w:rsidP="00F27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CD78C" w14:textId="77777777" w:rsidR="00222AF2" w:rsidRDefault="00222AF2" w:rsidP="00F27876">
      <w:r>
        <w:separator/>
      </w:r>
    </w:p>
  </w:footnote>
  <w:footnote w:type="continuationSeparator" w:id="0">
    <w:p w14:paraId="1E92BF34" w14:textId="77777777" w:rsidR="00222AF2" w:rsidRDefault="00222AF2" w:rsidP="00F278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2882"/>
    <w:multiLevelType w:val="hybridMultilevel"/>
    <w:tmpl w:val="B5FC2E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729FE"/>
    <w:multiLevelType w:val="hybridMultilevel"/>
    <w:tmpl w:val="DA408A9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B1A05"/>
    <w:multiLevelType w:val="hybridMultilevel"/>
    <w:tmpl w:val="D92C2F64"/>
    <w:lvl w:ilvl="0" w:tplc="79E0F99E"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04F1F7A"/>
    <w:multiLevelType w:val="hybridMultilevel"/>
    <w:tmpl w:val="B7AA88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DE7AD2"/>
    <w:multiLevelType w:val="hybridMultilevel"/>
    <w:tmpl w:val="89560F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571489"/>
    <w:multiLevelType w:val="hybridMultilevel"/>
    <w:tmpl w:val="46B2A978"/>
    <w:lvl w:ilvl="0" w:tplc="4BAEC9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7448247">
    <w:abstractNumId w:val="1"/>
  </w:num>
  <w:num w:numId="2" w16cid:durableId="758714403">
    <w:abstractNumId w:val="2"/>
  </w:num>
  <w:num w:numId="3" w16cid:durableId="962032489">
    <w:abstractNumId w:val="4"/>
  </w:num>
  <w:num w:numId="4" w16cid:durableId="409812037">
    <w:abstractNumId w:val="0"/>
  </w:num>
  <w:num w:numId="5" w16cid:durableId="234903134">
    <w:abstractNumId w:val="5"/>
  </w:num>
  <w:num w:numId="6" w16cid:durableId="2928276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AB"/>
    <w:rsid w:val="00042FBE"/>
    <w:rsid w:val="00085906"/>
    <w:rsid w:val="00161E97"/>
    <w:rsid w:val="00180103"/>
    <w:rsid w:val="00222AF2"/>
    <w:rsid w:val="002B4775"/>
    <w:rsid w:val="002B5824"/>
    <w:rsid w:val="002C3CC4"/>
    <w:rsid w:val="002D16CD"/>
    <w:rsid w:val="003240D5"/>
    <w:rsid w:val="003D5380"/>
    <w:rsid w:val="003F70B7"/>
    <w:rsid w:val="0042303A"/>
    <w:rsid w:val="00432AED"/>
    <w:rsid w:val="00573EBE"/>
    <w:rsid w:val="007176F8"/>
    <w:rsid w:val="007529A4"/>
    <w:rsid w:val="007E6378"/>
    <w:rsid w:val="008520CB"/>
    <w:rsid w:val="009864F8"/>
    <w:rsid w:val="009E7DFD"/>
    <w:rsid w:val="00A032E5"/>
    <w:rsid w:val="00A1793D"/>
    <w:rsid w:val="00A216A2"/>
    <w:rsid w:val="00A313C8"/>
    <w:rsid w:val="00A36F21"/>
    <w:rsid w:val="00A379AB"/>
    <w:rsid w:val="00AA545B"/>
    <w:rsid w:val="00AB2F1A"/>
    <w:rsid w:val="00AC0002"/>
    <w:rsid w:val="00B86A6B"/>
    <w:rsid w:val="00B954C5"/>
    <w:rsid w:val="00C22F15"/>
    <w:rsid w:val="00EC3D01"/>
    <w:rsid w:val="00F27876"/>
    <w:rsid w:val="00F33CE3"/>
    <w:rsid w:val="00F36547"/>
    <w:rsid w:val="00FB2BF4"/>
    <w:rsid w:val="00FC0F62"/>
    <w:rsid w:val="00FE7B17"/>
    <w:rsid w:val="00FF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1DD3B"/>
  <w15:chartTrackingRefBased/>
  <w15:docId w15:val="{947C91DE-00EF-7C41-8FAD-5C91AC6B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9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86A6B"/>
    <w:rPr>
      <w:rFonts w:ascii="Times New Roman" w:hAnsi="Times New Roman" w:cs="Arial (Body CS)"/>
      <w:sz w:val="21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thesis">
    <w:name w:val="Table thesis"/>
    <w:basedOn w:val="TableNormal"/>
    <w:uiPriority w:val="99"/>
    <w:rsid w:val="00B86A6B"/>
    <w:pPr>
      <w:spacing w:before="120" w:after="120"/>
    </w:pPr>
    <w:rPr>
      <w:rFonts w:ascii="Times New Roman" w:hAnsi="Times New Roman"/>
      <w:sz w:val="21"/>
      <w:szCs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A379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79AB"/>
    <w:pPr>
      <w:spacing w:before="120" w:after="200"/>
    </w:pPr>
    <w:rPr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79AB"/>
    <w:rPr>
      <w:color w:val="0000FF"/>
      <w:u w:val="single"/>
    </w:rPr>
  </w:style>
  <w:style w:type="paragraph" w:customStyle="1" w:styleId="commentcontentpara">
    <w:name w:val="commentcontentpara"/>
    <w:basedOn w:val="Normal"/>
    <w:rsid w:val="00A379A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379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2787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2787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87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2787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73E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3EB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3E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EB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laq, Arwa</dc:creator>
  <cp:keywords/>
  <dc:description/>
  <cp:lastModifiedBy>Almutlaq, Arwa</cp:lastModifiedBy>
  <cp:revision>15</cp:revision>
  <dcterms:created xsi:type="dcterms:W3CDTF">2023-01-06T21:58:00Z</dcterms:created>
  <dcterms:modified xsi:type="dcterms:W3CDTF">2024-02-19T18:42:00Z</dcterms:modified>
</cp:coreProperties>
</file>